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53D96196" w:rsidR="0041078D" w:rsidRDefault="00E90F2B" w:rsidP="0041078D">
      <w:pPr>
        <w:ind w:firstLine="11"/>
        <w:rPr>
          <w:rFonts w:ascii="Arial" w:hAnsi="Arial" w:cs="Arial"/>
          <w:sz w:val="20"/>
        </w:rPr>
      </w:pPr>
      <w:r>
        <w:rPr>
          <w:szCs w:val="24"/>
        </w:rPr>
        <w:t xml:space="preserve">Low </w:t>
      </w:r>
      <w:r w:rsidR="002074F1" w:rsidRPr="005B1048">
        <w:rPr>
          <w:szCs w:val="24"/>
        </w:rPr>
        <w:t xml:space="preserve">Pre-Operative Platelet Count </w:t>
      </w:r>
      <w:r w:rsidR="00221E63">
        <w:rPr>
          <w:szCs w:val="24"/>
        </w:rPr>
        <w:t>i</w:t>
      </w:r>
      <w:r w:rsidR="002074F1" w:rsidRPr="005B1048">
        <w:rPr>
          <w:szCs w:val="24"/>
        </w:rPr>
        <w:t xml:space="preserve">s </w:t>
      </w:r>
      <w:r w:rsidR="00221E63">
        <w:rPr>
          <w:szCs w:val="24"/>
        </w:rPr>
        <w:t>Associated with Deep Surgical Site Infection in Knee Arthroplasty</w:t>
      </w: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493AB98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2074F1">
        <w:rPr>
          <w:rFonts w:ascii="Arial" w:eastAsia="Geeza Pro" w:hAnsi="Arial" w:cs="Arial"/>
          <w:sz w:val="20"/>
        </w:rPr>
        <w:t xml:space="preserve"> 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0ADD6D69" w:rsidR="00F50592" w:rsidRPr="002074F1" w:rsidRDefault="002074F1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="00755DAA">
        <w:rPr>
          <w:rFonts w:ascii="Arial" w:hAnsi="Arial" w:cs="Arial"/>
          <w:b/>
          <w:bCs/>
          <w:sz w:val="20"/>
        </w:rPr>
        <w:t>Zimmer-</w:t>
      </w:r>
      <w:proofErr w:type="gramStart"/>
      <w:r w:rsidR="00755DAA">
        <w:rPr>
          <w:rFonts w:ascii="Arial" w:hAnsi="Arial" w:cs="Arial"/>
          <w:b/>
          <w:bCs/>
          <w:sz w:val="20"/>
        </w:rPr>
        <w:t>Biomet;</w:t>
      </w:r>
      <w:proofErr w:type="gramEnd"/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04EA895F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755DAA">
        <w:rPr>
          <w:rFonts w:ascii="Arial" w:hAnsi="Arial" w:cs="Arial"/>
          <w:b/>
          <w:bCs/>
          <w:sz w:val="20"/>
        </w:rPr>
        <w:t>Austin Medical Ventures; Zimmer-</w:t>
      </w:r>
      <w:proofErr w:type="gramStart"/>
      <w:r w:rsidR="00755DAA">
        <w:rPr>
          <w:rFonts w:ascii="Arial" w:hAnsi="Arial" w:cs="Arial"/>
          <w:b/>
          <w:bCs/>
          <w:sz w:val="20"/>
        </w:rPr>
        <w:t>Biomet;</w:t>
      </w:r>
      <w:proofErr w:type="gramEnd"/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502894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28B1334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34C15D2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FEE1356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755DAA">
        <w:rPr>
          <w:rFonts w:ascii="Arial" w:hAnsi="Arial" w:cs="Arial"/>
          <w:b/>
          <w:bCs/>
          <w:sz w:val="20"/>
        </w:rPr>
        <w:t>Austin Medical Ventures; Zimmer-</w:t>
      </w:r>
      <w:proofErr w:type="gramStart"/>
      <w:r w:rsidR="00755DAA">
        <w:rPr>
          <w:rFonts w:ascii="Arial" w:hAnsi="Arial" w:cs="Arial"/>
          <w:b/>
          <w:bCs/>
          <w:sz w:val="20"/>
        </w:rPr>
        <w:t>Biomet;</w:t>
      </w:r>
      <w:proofErr w:type="gramEnd"/>
    </w:p>
    <w:p w14:paraId="7249128C" w14:textId="7B4415C1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25C6C6F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39B55BC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3E9635DD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2C7389A0" w14:textId="33ADC7CC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61A11BC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064B399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500682C4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0A2184A1" w14:textId="442ACFF2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37CA4F2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4E664DB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134D1303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2074F1">
        <w:rPr>
          <w:rFonts w:ascii="Arial" w:hAnsi="Arial" w:cs="Arial"/>
          <w:b/>
          <w:bCs/>
          <w:sz w:val="20"/>
        </w:rPr>
        <w:t>None</w:t>
      </w:r>
    </w:p>
    <w:p w14:paraId="37E60B47" w14:textId="335BB28C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2724AAB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592B1C4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CE1D80F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38C63785" w14:textId="43BD8B3E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ED189C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10541B2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24A4F514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789C95EC" w14:textId="76F9804D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4250CFE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1DC5CB1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1F8885AB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D146B1">
        <w:rPr>
          <w:rFonts w:ascii="Arial" w:hAnsi="Arial" w:cs="Arial"/>
          <w:b/>
          <w:bCs/>
          <w:sz w:val="20"/>
        </w:rPr>
        <w:t xml:space="preserve">Reconstructive </w:t>
      </w:r>
      <w:proofErr w:type="gramStart"/>
      <w:r w:rsidR="00D146B1">
        <w:rPr>
          <w:rFonts w:ascii="Arial" w:hAnsi="Arial" w:cs="Arial"/>
          <w:b/>
          <w:bCs/>
          <w:sz w:val="20"/>
        </w:rPr>
        <w:t>Review;</w:t>
      </w:r>
      <w:proofErr w:type="gramEnd"/>
    </w:p>
    <w:p w14:paraId="6CEB1194" w14:textId="703B53A8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45647DD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27FE64AC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0BB900EF" w:rsidR="00F50592" w:rsidRP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0DC2C4CA" w14:textId="5352814B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278A3EBB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3DFA2EF2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33F7049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21BBA2D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68C42234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433B5741" w:rsidR="0084548A" w:rsidRDefault="00B80882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0288" behindDoc="0" locked="0" layoutInCell="1" allowOverlap="1" wp14:anchorId="251FC510" wp14:editId="429F5981">
                <wp:simplePos x="0" y="0"/>
                <wp:positionH relativeFrom="column">
                  <wp:posOffset>3220720</wp:posOffset>
                </wp:positionH>
                <wp:positionV relativeFrom="paragraph">
                  <wp:posOffset>-294005</wp:posOffset>
                </wp:positionV>
                <wp:extent cx="1214120" cy="624205"/>
                <wp:effectExtent l="38100" t="38100" r="0" b="36195"/>
                <wp:wrapNone/>
                <wp:docPr id="1408319249" name="Ink 3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1214120" cy="624205"/>
                      </w14:xfrm>
                    </w14:contentPart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5A3FE0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31" o:spid="_x0000_s1026" type="#_x0000_t75" style="position:absolute;margin-left:252.4pt;margin-top:-24.35pt;width:98pt;height:51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">
                <v:imagedata r:id="rId6" o:title=""/>
              </v:shape>
            </w:pict>
          </mc:Fallback>
        </mc:AlternateContent>
      </w: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2958227D" wp14:editId="13D5E8AE">
                <wp:simplePos x="0" y="0"/>
                <wp:positionH relativeFrom="column">
                  <wp:posOffset>2479040</wp:posOffset>
                </wp:positionH>
                <wp:positionV relativeFrom="paragraph">
                  <wp:posOffset>-176530</wp:posOffset>
                </wp:positionV>
                <wp:extent cx="563880" cy="506730"/>
                <wp:effectExtent l="25400" t="38100" r="7620" b="39370"/>
                <wp:wrapNone/>
                <wp:docPr id="1642649148" name="Ink 30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/>
                      </w14:nvContentPartPr>
                      <w14:xfrm>
                        <a:off x="0" y="0"/>
                        <a:ext cx="563880" cy="506730"/>
                      </w14:xfrm>
                    </w14:contentPart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81956E" id="Ink 30" o:spid="_x0000_s1026" type="#_x0000_t75" style="position:absolute;margin-left:194pt;margin-top:-15.1pt;width:46.8pt;height:42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">
                <v:imagedata r:id="rId8" o:title=""/>
              </v:shape>
            </w:pict>
          </mc:Fallback>
        </mc:AlternateContent>
      </w:r>
    </w:p>
    <w:p w14:paraId="214DD948" w14:textId="61DDD9F0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9A51E9">
        <w:rPr>
          <w:rFonts w:ascii="Arial" w:hAnsi="Arial" w:cs="Arial"/>
          <w:sz w:val="20"/>
        </w:rPr>
        <w:t>Edward J. McPherson</w:t>
      </w:r>
      <w:r w:rsidR="000C23BC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2A1CB8">
        <w:rPr>
          <w:rFonts w:ascii="Arial" w:hAnsi="Arial" w:cs="Arial"/>
          <w:sz w:val="20"/>
        </w:rPr>
        <w:tab/>
      </w:r>
      <w:r w:rsidR="002A1CB8">
        <w:rPr>
          <w:rFonts w:ascii="Arial" w:hAnsi="Arial" w:cs="Arial"/>
          <w:sz w:val="20"/>
        </w:rPr>
        <w:tab/>
        <w:t xml:space="preserve">         </w:t>
      </w:r>
      <w:r w:rsidR="002A58CD">
        <w:rPr>
          <w:rFonts w:ascii="Arial" w:hAnsi="Arial" w:cs="Arial"/>
          <w:sz w:val="20"/>
        </w:rPr>
        <w:t>9/1/2025</w:t>
      </w:r>
    </w:p>
    <w:p w14:paraId="4295588D" w14:textId="598E7123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0050839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A12F4"/>
    <w:rsid w:val="000B4B24"/>
    <w:rsid w:val="000C23BC"/>
    <w:rsid w:val="000C7BCF"/>
    <w:rsid w:val="000D7513"/>
    <w:rsid w:val="001137A1"/>
    <w:rsid w:val="00145D55"/>
    <w:rsid w:val="001618C4"/>
    <w:rsid w:val="00184BE9"/>
    <w:rsid w:val="001F20F5"/>
    <w:rsid w:val="00204204"/>
    <w:rsid w:val="002074F1"/>
    <w:rsid w:val="00220363"/>
    <w:rsid w:val="00221E63"/>
    <w:rsid w:val="00250474"/>
    <w:rsid w:val="00253F11"/>
    <w:rsid w:val="00264F05"/>
    <w:rsid w:val="00267B85"/>
    <w:rsid w:val="00274313"/>
    <w:rsid w:val="00293005"/>
    <w:rsid w:val="002A1CB8"/>
    <w:rsid w:val="002A58CD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25CC9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C3928"/>
    <w:rsid w:val="005E0037"/>
    <w:rsid w:val="0060118A"/>
    <w:rsid w:val="006375C1"/>
    <w:rsid w:val="00664516"/>
    <w:rsid w:val="006742B8"/>
    <w:rsid w:val="006866F7"/>
    <w:rsid w:val="00686C94"/>
    <w:rsid w:val="00691535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55DAA"/>
    <w:rsid w:val="0076178D"/>
    <w:rsid w:val="00767B72"/>
    <w:rsid w:val="00775D91"/>
    <w:rsid w:val="00796434"/>
    <w:rsid w:val="008112DF"/>
    <w:rsid w:val="00833E68"/>
    <w:rsid w:val="0084548A"/>
    <w:rsid w:val="00872BA6"/>
    <w:rsid w:val="00887F0F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51E9"/>
    <w:rsid w:val="009A648E"/>
    <w:rsid w:val="00B45DFE"/>
    <w:rsid w:val="00B535A7"/>
    <w:rsid w:val="00B80882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146B1"/>
    <w:rsid w:val="00D26596"/>
    <w:rsid w:val="00D27A8D"/>
    <w:rsid w:val="00D5408A"/>
    <w:rsid w:val="00D76177"/>
    <w:rsid w:val="00D77CE7"/>
    <w:rsid w:val="00D85183"/>
    <w:rsid w:val="00D85D07"/>
    <w:rsid w:val="00D86D3A"/>
    <w:rsid w:val="00D93392"/>
    <w:rsid w:val="00DC1596"/>
    <w:rsid w:val="00DE6D39"/>
    <w:rsid w:val="00DF2387"/>
    <w:rsid w:val="00E0510F"/>
    <w:rsid w:val="00E0633E"/>
    <w:rsid w:val="00E2267A"/>
    <w:rsid w:val="00E45A40"/>
    <w:rsid w:val="00E62E2F"/>
    <w:rsid w:val="00E8220B"/>
    <w:rsid w:val="00E90F2B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2BC7D7C4-799E-AD4C-B75F-DEACF17AE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customXml" Target="ink/ink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9-05T10:56:16.420"/>
    </inkml:context>
    <inkml:brush xml:id="br0">
      <inkml:brushProperty name="width" value="0.08571" units="cm"/>
      <inkml:brushProperty name="height" value="0.08571" units="cm"/>
    </inkml:brush>
  </inkml:definitions>
  <inkml:trace contextRef="#ctx0" brushRef="#br0">0 380 8027,'24'27'0,"-3"7"0,-18 17 0,3 9 0,-3-26 0,0 1 0,-1 3 0,-1 2 0,1 4 0,-2 2 0,1 1 0,-1 1 0,0 3 0,0 0 0,0 1 0,0 1 0,0-1 0,-1 0 0,-1 0 0,0-2 0,0-8 0,0-1 0,-2-1 0,0-2 0,-3 17 0,1 1 0,0-10 0,0-5 0,2-9 0,0-15 0,3-15 0,-1-21 0,1-31 0,1 10 0,0-4 0,1-7 0,0-2 0,1-6 0,2-3 0,-1 18 0,2 0 0,1 0 0,0-1 0,2 0 0,0 1-70,2 2 0,1 0 0,0 0 0,1 0 0,1 0 0,0 2 70,4-8 0,2 1 0,0-3 0,2 3 0,-5 11 0,1 3 0,1-4 0,0 1 0,12-18 0,1 7 0,-3 9 0,-6 21 0,-4 21 0,-6 36 0,-9-5 0,-2 4 0,1 9 0,-1 3 0,-1 8 0,0 0 0,-2-6 0,-1-1 0,0-3 0,0-2 0,0-5 0,-1-2 0,1-4 0,0 0 0,0-2 0,1-1 0,0 3 0,0-1 0,-1 5 0,4-26 0,1-35 0,12-27 0,-4 10 0,1-3 0,3-5 0,0 0 0,2-2 0,0 1 0,0-1 0,0 1 105,0 2 0,0 0 0,-1 2 0,0 2-105,7-18 0,-10 28 0,0 1 0,6-15 0,-2 7 0,-2 11 0,1 10 0,-1 10 0,5 11 0,1 10 0,9 4 0,4 10 0,8-8 0,5-4 0,3-8 0,1-6 0,-5-3 0,-5-2 0,-2-4 0,-4 0 0,-4 0 0,-9 9 0,-7 12 0,-7 29 0,-6-7 0,-2 4 0,-2 4 0,-1 3 0,0 2 0,0 2 0,-1 9 0,0 2-71,1-7 0,2 0 0,-1 0 1,1-2 70,1-10 0,2-3 0,1-7 0,0-1 0,1 3 0,2-1 0,8 20 0,9-1 0,1-23 0,1-18 0,-4-33 0,-8-22 0,-7 13 0,-1-2 0,0-5 0,0-2 0,-1-3 0,1-2 0,-1-3 0,-1-1 0,1-2 0,0 1 0,1-1 0,-1 1 0,1-3 0,0 2 0,-1 7 0,1 2 0,0-1 0,0 1 0,2-20 94,-3 29 1,0 1-1,3-21-94,0 2 0,0 10 0,0 12 0,0 8 0,-1 24 0,-1 20 0,-1 32 0,-3-13 0,0 5 0,0 6 0,0 4 0,0-16 0,0 2 0,0 0 0,0 2 0,0-1 0,0 0 0,0-1 0,0-1 0,0 1 0,0 0 0,0 0 0,1-2 0,-1 11 0,1-2 0,0 1 0,0-3 0,0-11 0,0-1 0,-1 3 0,0 0 0,0-8 0,0 0 0,0 1 0,0-1 0,0 21 0,0-17 0,-2-8 0,-4-14 0,-4-20 0,-10-21 0,-3-32 0,11 17 0,0-2 0,0-8 0,1-3 0,2-5 0,1-1 0,0 0 0,2-1-94,0 1 1,2 1 0,0-2 0,2 2 93,1 13 0,2 0 0,-1-6 0,0 1 0,-1 9 0,2 0 0,3-5 0,4-1 0,2 4 0,3 1-39,2 3 0,5 2 0,6 2 1,3 2 38,6 0 0,2 2 0,0 4 0,2 1 0,6-1 0,3 1 0,1 5 0,1 1 0,5-1 0,0 3 0,0 3 0,0 2 0,0 3 0,-1 2 0,-8 3 0,-2 2 0,-2 3 0,-1 2 0,-1 7 0,-1 4 0,0 2 0,-2 5 0,-6 2 0,-5 4 0,-8 4 0,-6 3 0,-2 0 0,-3 0 0,-3 4 0,-4-1 0,-7 0 0,-3-1 0,-4 2 0,-4-2 0,-6-2 0,-4-2 61,-6-1 0,-4-1 0,-2-2 0,-3-3 0,-3 1 1,-3-3-62,-1-1 0,-2-1 0,0-1 0,-1-2 0,-2-1 0,0-1 0,4 0 0,1 0 0,3-2 0,2 0 0,5-1 0,2 0 80,-26 6 1,8-2-81,-4 0 0,14 0 0,15 0 0,14 1 0,11 5 0,17 5 0,12 9 0,11 5 0,-12-13 0,0 0 0,0 0 0,-1 0 0,17 26 0,-3 1 0,-7-11 0,0 6 0,-8-7 0,-4 2 0,-4-6 0,-3-2 0,-5-6 0,-2-3 0,-2-7 0,0-3 0,-2-6 0,0-2 0,0-1 0,8-5 0,6 0 0,8-2 0,13-4 0,3-3 0,2-3 0,-1-3 0,-3 5 0,0 0 0,-2 4 0,-5 2 0,-7 2 0,-5 3 0,-3 2 0,-1 3 0,-3 4 0,5-1 0,3 0 0,4-1 0,13-6 0,11-4 0,3-9 0,7-7 0,-3-3 0,2 0 0,-1 1 0,-13 6 0,1 2 0,-4 5 0,-8 4 0,-4 6 0,1 8 0,5 11 0,15-5 0,18 2 0,-18-14 0,4-2 0,9-2 0,2-1-162,5-3 0,2-2 1,-17-3-1,2-2 0,0-1 1,1-1-1,1-1 0,-1 0 1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9-05T10:56:11.135"/>
    </inkml:context>
    <inkml:brush xml:id="br0">
      <inkml:brushProperty name="width" value="0.08571" units="cm"/>
      <inkml:brushProperty name="height" value="0.08571" units="cm"/>
    </inkml:brush>
  </inkml:definitions>
  <inkml:trace contextRef="#ctx0" brushRef="#br0">978 180 8027,'6'-25'0,"0"-1"0,-1 2 0,-5 3 0,-14 2 0,-10-1 0,-4 3 0,-10 3 0,16 8 0,-1 3 0,-3-1 0,-1 3 0,-2 2 0,-1 2 0,-6 2 0,1 2 0,-1 4 0,1 2-176,-3 5 1,1 2-1,12-5 1,0 2-1,0 0 176,0 1 0,-1 2 0,1 0 0,0 0 0,2 1 0,0 0 0,1-1 0,1 1 0,1 0 0,-1 1 0,0 1 0,1-1 0,-6 9 0,3 0 0,2-3 0,2-1 53,1-1 0,2 0 0,5-3 0,0 0-53,2 1 0,1-1 0,3 1 0,2 0 0,8 17 0,17-7 0,-5-21 0,4-2 0,7-1 0,2-2 0,6-1 0,0-1 0,3-2 0,0-2 0,0-1 0,0-3 0,-4-3 0,-2-2 0,1-2 0,0-3 0,0-1 0,-2-2 0,-4 0 0,-2 0 0,0-1 0,-2 0 0,10-10 0,-2-3 0,-8 2 0,-5 0 0,-9 6 333,-14 8 0,-16 8-333,-19 8 0,16 4 0,-1 4 0,-7 5 0,-1 2 0,-1 4 0,0 1-128,10-4 1,-1 0-1,1 1 1,-1 0 0,0 2-1,1 0 128,-2 2 0,0 0 0,1 0 0,4-2 0,-1 0 0,2 0 0,-10 11 0,2 0 0,7-8 0,1 1 0,2-2 0,0 0 0,0 3 0,1 1 0,3-3 0,2 0 0,2 1 0,3 0 0,3 13 0,17-4 0,14-8 0,-6-15 0,3-2 0,7 1 0,2-1 0,2-1 0,2-2 0,-11-2 0,2-2 0,-1 1-140,0-2 0,1-1 0,0-1 0,5-2 1,2-3-1,0 0 140,1-2 0,1 0 0,0-3 0,-7 2 0,0-2 0,-1-1 0,1 0-80,-1-2 1,0 0 0,-1-1 0,1-1 0,2 0 0,-1-1 0,1 0 0,-1-1 79,2-1 0,1 0 0,-1-1 0,-1 1 0,-4 1 0,0 1 0,-1-1 0,1 1 0,8-6 0,1 0 0,-3 0 0,-5 4 0,-1 1 0,-1 0 0,3 0 0,-1-1 0,1 1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Trevor Lloyd</cp:lastModifiedBy>
  <cp:revision>11</cp:revision>
  <cp:lastPrinted>2010-11-04T03:19:00Z</cp:lastPrinted>
  <dcterms:created xsi:type="dcterms:W3CDTF">2024-09-05T10:55:00Z</dcterms:created>
  <dcterms:modified xsi:type="dcterms:W3CDTF">2026-03-18T07:39:00Z</dcterms:modified>
</cp:coreProperties>
</file>